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3491A" w14:textId="77777777" w:rsidR="00F14A3F" w:rsidRDefault="00F14A3F" w:rsidP="00F14A3F">
      <w:pPr>
        <w:pStyle w:val="Heading4"/>
        <w:spacing w:before="0"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Anatomical landmarking </w:t>
      </w:r>
    </w:p>
    <w:p w14:paraId="6D482A48" w14:textId="77777777" w:rsidR="00F14A3F" w:rsidRDefault="00F14A3F" w:rsidP="00F14A3F">
      <w:pPr>
        <w:pStyle w:val="Heading5"/>
        <w:spacing w:after="100" w:line="360" w:lineRule="auto"/>
        <w:jc w:val="both"/>
        <w:rPr>
          <w:b w:val="0"/>
          <w:color w:val="000000"/>
        </w:rPr>
      </w:pPr>
      <w:bookmarkStart w:id="0" w:name="_b4yn5rl9yi3t" w:colFirst="0" w:colLast="0"/>
      <w:bookmarkEnd w:id="0"/>
      <w:r>
        <w:rPr>
          <w:color w:val="000000"/>
        </w:rPr>
        <w:t>Table S-</w:t>
      </w:r>
      <w:proofErr w:type="gramStart"/>
      <w:r>
        <w:rPr>
          <w:color w:val="000000"/>
        </w:rPr>
        <w:t>1 :</w:t>
      </w:r>
      <w:proofErr w:type="gramEnd"/>
      <w:r>
        <w:rPr>
          <w:color w:val="000000"/>
        </w:rPr>
        <w:t xml:space="preserve"> </w:t>
      </w:r>
      <w:r>
        <w:rPr>
          <w:b w:val="0"/>
          <w:color w:val="000000"/>
        </w:rPr>
        <w:t xml:space="preserve">Anatomical landmarking placements and definitions </w:t>
      </w:r>
    </w:p>
    <w:tbl>
      <w:tblPr>
        <w:tblW w:w="10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1540"/>
        <w:gridCol w:w="1560"/>
        <w:gridCol w:w="1180"/>
        <w:gridCol w:w="2020"/>
        <w:gridCol w:w="1640"/>
        <w:gridCol w:w="1900"/>
      </w:tblGrid>
      <w:tr w:rsidR="00F14A3F" w14:paraId="530BD40F" w14:textId="77777777" w:rsidTr="00677A9A">
        <w:trPr>
          <w:trHeight w:val="425"/>
        </w:trPr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8B0313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019E22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ony Landmarks Placed on Subjec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C5AF7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A7CB0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gment Borde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E464D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ments</w:t>
            </w:r>
          </w:p>
        </w:tc>
      </w:tr>
      <w:tr w:rsidR="00F14A3F" w14:paraId="1DB4262D" w14:textId="77777777" w:rsidTr="00677A9A">
        <w:trPr>
          <w:trHeight w:val="66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3265C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ody Seg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341E8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ront Vie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43ABF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 Si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E8695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gment Nam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DC9C2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ximal or Ventr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20A32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stal or Caud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DD729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F14A3F" w14:paraId="0DDABD08" w14:textId="77777777" w:rsidTr="00677A9A">
        <w:trPr>
          <w:trHeight w:val="500"/>
        </w:trPr>
        <w:tc>
          <w:tcPr>
            <w:tcW w:w="960" w:type="dxa"/>
            <w:vMerge w:val="restart"/>
            <w:tcBorders>
              <w:top w:val="single" w:sz="8" w:space="0" w:color="A5A5A5"/>
              <w:left w:val="nil"/>
              <w:bottom w:val="nil"/>
              <w:right w:val="single" w:sz="8" w:space="0" w:color="A5A5A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3D81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d + Neck</w:t>
            </w:r>
          </w:p>
        </w:tc>
        <w:tc>
          <w:tcPr>
            <w:tcW w:w="154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3756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ex of the Head</w:t>
            </w:r>
          </w:p>
        </w:tc>
        <w:tc>
          <w:tcPr>
            <w:tcW w:w="156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C9DEE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ex of the Head</w:t>
            </w:r>
          </w:p>
        </w:tc>
        <w:tc>
          <w:tcPr>
            <w:tcW w:w="118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39C70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d</w:t>
            </w:r>
          </w:p>
        </w:tc>
        <w:tc>
          <w:tcPr>
            <w:tcW w:w="2020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48E8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ex</w:t>
            </w:r>
          </w:p>
        </w:tc>
        <w:tc>
          <w:tcPr>
            <w:tcW w:w="1640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ACC6A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7</w:t>
            </w:r>
          </w:p>
        </w:tc>
        <w:tc>
          <w:tcPr>
            <w:tcW w:w="1900" w:type="dxa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0DA12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gmentation on the transverse plane at the cervical C6-C7 landmark defined in frontal plane</w:t>
            </w:r>
          </w:p>
        </w:tc>
      </w:tr>
      <w:tr w:rsidR="00F14A3F" w14:paraId="6D6F2F11" w14:textId="77777777" w:rsidTr="00677A9A">
        <w:trPr>
          <w:trHeight w:val="585"/>
        </w:trPr>
        <w:tc>
          <w:tcPr>
            <w:tcW w:w="960" w:type="dxa"/>
            <w:vMerge/>
            <w:tcBorders>
              <w:bottom w:val="nil"/>
              <w:right w:val="single" w:sz="8" w:space="0" w:color="A5A5A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2A33E" w14:textId="77777777" w:rsidR="00F14A3F" w:rsidRDefault="00F14A3F" w:rsidP="00677A9A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D3200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p of the Chin (at C1 leve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17D8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Side view along Chin lin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39E40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ck</w:t>
            </w:r>
          </w:p>
        </w:tc>
        <w:tc>
          <w:tcPr>
            <w:tcW w:w="2020" w:type="dxa"/>
            <w:vMerge/>
            <w:tcBorders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ABC7D" w14:textId="77777777" w:rsidR="00F14A3F" w:rsidRDefault="00F14A3F" w:rsidP="00677A9A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DECF0" w14:textId="77777777" w:rsidR="00F14A3F" w:rsidRDefault="00F14A3F" w:rsidP="00677A9A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vMerge/>
            <w:tcBorders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791BF" w14:textId="77777777" w:rsidR="00F14A3F" w:rsidRDefault="00F14A3F" w:rsidP="00677A9A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4A3F" w14:paraId="05D5A2F0" w14:textId="77777777" w:rsidTr="00677A9A">
        <w:trPr>
          <w:trHeight w:val="420"/>
        </w:trPr>
        <w:tc>
          <w:tcPr>
            <w:tcW w:w="960" w:type="dxa"/>
            <w:vMerge w:val="restart"/>
            <w:tcBorders>
              <w:top w:val="single" w:sz="8" w:space="0" w:color="A5A5A5"/>
              <w:left w:val="nil"/>
              <w:bottom w:val="nil"/>
              <w:right w:val="single" w:sz="8" w:space="0" w:color="A5A5A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818E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rso</w:t>
            </w:r>
          </w:p>
          <w:p w14:paraId="4D101175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7A8C6B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9D9B0" w14:textId="77777777" w:rsidR="00F14A3F" w:rsidRDefault="00F14A3F" w:rsidP="00677A9A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ont at C6-C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0EF4E" w14:textId="77777777" w:rsidR="00F14A3F" w:rsidRDefault="00F14A3F" w:rsidP="00677A9A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level with fro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97048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pper Trunk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55831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2811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ipho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EECF8" w14:textId="77777777" w:rsidR="00F14A3F" w:rsidRDefault="00F14A3F" w:rsidP="00677A9A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14A3F" w14:paraId="54947BB5" w14:textId="77777777" w:rsidTr="00677A9A">
        <w:trPr>
          <w:trHeight w:val="345"/>
        </w:trPr>
        <w:tc>
          <w:tcPr>
            <w:tcW w:w="960" w:type="dxa"/>
            <w:vMerge/>
            <w:tcBorders>
              <w:bottom w:val="nil"/>
              <w:right w:val="single" w:sz="8" w:space="0" w:color="A5A5A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978B" w14:textId="77777777" w:rsidR="00F14A3F" w:rsidRDefault="00F14A3F" w:rsidP="00677A9A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A9ED6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iphoid</w:t>
            </w:r>
          </w:p>
          <w:p w14:paraId="5AEC74F2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mbilicus (L3-L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F55C2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iphoid</w:t>
            </w:r>
          </w:p>
          <w:p w14:paraId="4A99D841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A1B38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bdomen</w:t>
            </w:r>
          </w:p>
          <w:p w14:paraId="1DC2F283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E43C9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iphoi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B58B4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mbilic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6AD55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14A3F" w14:paraId="50E8664A" w14:textId="77777777" w:rsidTr="00677A9A">
        <w:trPr>
          <w:trHeight w:val="960"/>
        </w:trPr>
        <w:tc>
          <w:tcPr>
            <w:tcW w:w="960" w:type="dxa"/>
            <w:vMerge/>
            <w:tcBorders>
              <w:bottom w:val="nil"/>
              <w:right w:val="single" w:sz="8" w:space="0" w:color="A5A5A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AA2D2" w14:textId="77777777" w:rsidR="00F14A3F" w:rsidRDefault="00F14A3F" w:rsidP="00677A9A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54ADA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iac Crests</w:t>
            </w:r>
          </w:p>
          <w:p w14:paraId="38B54AA3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b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D26F5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C5362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lvis</w:t>
            </w:r>
          </w:p>
          <w:p w14:paraId="20A789EE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33332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mbilicu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FE6CC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lane the through th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iospinale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 an angle of 37° to the midsagittal plan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5ED97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e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igure 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main text</w:t>
            </w:r>
          </w:p>
        </w:tc>
      </w:tr>
      <w:tr w:rsidR="00F14A3F" w14:paraId="104E20CC" w14:textId="77777777" w:rsidTr="00677A9A">
        <w:trPr>
          <w:trHeight w:val="375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8F3B4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A43E4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p of 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gi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B5346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p of 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gi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68F48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n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37162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ylio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1873B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DB8F9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14A3F" w14:paraId="6AEB51D3" w14:textId="77777777" w:rsidTr="00677A9A">
        <w:trPr>
          <w:trHeight w:val="630"/>
        </w:trPr>
        <w:tc>
          <w:tcPr>
            <w:tcW w:w="960" w:type="dxa"/>
            <w:vMerge/>
            <w:tcBorders>
              <w:bottom w:val="nil"/>
              <w:right w:val="single" w:sz="8" w:space="0" w:color="A5A5A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CDACC" w14:textId="77777777" w:rsidR="00F14A3F" w:rsidRDefault="00F14A3F" w:rsidP="00677A9A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28FCA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enter of Styloid</w:t>
            </w:r>
          </w:p>
          <w:p w14:paraId="2902FD65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enter of Elbow Joi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FCA54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 line with Styloid</w:t>
            </w:r>
          </w:p>
          <w:p w14:paraId="42C1F306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 line with elbow joi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5066C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rearm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41D85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di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71AD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yl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EC513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14A3F" w14:paraId="046ABBAD" w14:textId="77777777" w:rsidTr="00677A9A">
        <w:trPr>
          <w:trHeight w:val="525"/>
        </w:trPr>
        <w:tc>
          <w:tcPr>
            <w:tcW w:w="960" w:type="dxa"/>
            <w:vMerge/>
            <w:tcBorders>
              <w:bottom w:val="nil"/>
              <w:right w:val="single" w:sz="8" w:space="0" w:color="A5A5A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F0961" w14:textId="77777777" w:rsidR="00F14A3F" w:rsidRDefault="00F14A3F" w:rsidP="00677A9A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7C6A6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rom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CA42C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30BF7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pper Arm</w:t>
            </w:r>
          </w:p>
          <w:p w14:paraId="19BEF6B9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BD193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rom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3E159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di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8F138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gmentation through the acromion by sagittal plane with arm abducted at 90</w:t>
            </w:r>
          </w:p>
        </w:tc>
      </w:tr>
      <w:tr w:rsidR="00F14A3F" w14:paraId="7A9DE0A6" w14:textId="77777777" w:rsidTr="00677A9A">
        <w:trPr>
          <w:trHeight w:val="11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E9685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eg</w:t>
            </w:r>
          </w:p>
          <w:p w14:paraId="7DD12868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C08118B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5F3C3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level of Greater Trochanter</w:t>
            </w:r>
          </w:p>
          <w:p w14:paraId="5FB559C1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ella at level of femoral condy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119C1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eater Trochanter</w:t>
            </w:r>
          </w:p>
          <w:p w14:paraId="1B85D662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87E3C33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level with femoral condy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5F20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ig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60600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lane the through th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iospinale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 an angle of 37° to the midsagittal plane 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0EA65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bial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CE79B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tal cut is at approximate plane defined by Femoral condyles</w:t>
            </w:r>
          </w:p>
        </w:tc>
      </w:tr>
      <w:tr w:rsidR="00F14A3F" w14:paraId="505EFD08" w14:textId="77777777" w:rsidTr="00677A9A">
        <w:trPr>
          <w:trHeight w:val="665"/>
        </w:trPr>
        <w:tc>
          <w:tcPr>
            <w:tcW w:w="960" w:type="dxa"/>
            <w:vMerge/>
            <w:tcBorders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03B1D" w14:textId="77777777" w:rsidR="00F14A3F" w:rsidRDefault="00F14A3F" w:rsidP="00677A9A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8964A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level of later malleol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A44B1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teral malleolu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E96E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nk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D0477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bial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136ED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hyr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4F8F0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14A3F" w14:paraId="53ABE5D9" w14:textId="77777777" w:rsidTr="00677A9A">
        <w:trPr>
          <w:trHeight w:val="665"/>
        </w:trPr>
        <w:tc>
          <w:tcPr>
            <w:tcW w:w="960" w:type="dxa"/>
            <w:vMerge/>
            <w:tcBorders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E00AF" w14:textId="77777777" w:rsidR="00F14A3F" w:rsidRDefault="00F14A3F" w:rsidP="00677A9A">
            <w:pPr>
              <w:widowControl w:val="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D1F2E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p of the longest to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1E6E0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p of the longest to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2FDF0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o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49C82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hyrio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4E32C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BCE73" w14:textId="77777777" w:rsidR="00F14A3F" w:rsidRDefault="00F14A3F" w:rsidP="00677A9A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049D8808" w14:textId="77777777" w:rsidR="00F14A3F" w:rsidRDefault="00F14A3F" w:rsidP="00F14A3F">
      <w:pPr>
        <w:keepLines/>
        <w:widowControl w:val="0"/>
        <w:spacing w:before="240" w:after="240" w:line="240" w:lineRule="auto"/>
        <w:jc w:val="center"/>
        <w:rPr>
          <w:rFonts w:ascii="Times New Roman" w:eastAsia="Times New Roman" w:hAnsi="Times New Roman" w:cs="Times New Roman"/>
          <w:sz w:val="16"/>
          <w:szCs w:val="16"/>
        </w:rPr>
      </w:pPr>
    </w:p>
    <w:p w14:paraId="2A785859" w14:textId="77777777" w:rsidR="00F14A3F" w:rsidRDefault="00F14A3F" w:rsidP="00F14A3F">
      <w:pPr>
        <w:widowControl w:val="0"/>
        <w:spacing w:before="240" w:after="240"/>
        <w:ind w:left="720"/>
        <w:rPr>
          <w:rFonts w:ascii="Times New Roman" w:eastAsia="Times New Roman" w:hAnsi="Times New Roman" w:cs="Times New Roman"/>
          <w:sz w:val="24"/>
          <w:szCs w:val="24"/>
        </w:rPr>
        <w:sectPr w:rsidR="00F14A3F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Paolo de Leva. Adjustments to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Zatsiorsky-Seluyanov’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egment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ter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Parameters.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J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Biomec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 1996;29(9):1223-1230 2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).Pearsall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DJ, Reid JG, Livingston L a. Segmental inertial parameters of the human trunk as determined from computed tomography.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Ann Biomed Eng</w:t>
      </w:r>
      <w:r>
        <w:rPr>
          <w:rFonts w:ascii="Times New Roman" w:eastAsia="Times New Roman" w:hAnsi="Times New Roman" w:cs="Times New Roman"/>
          <w:sz w:val="20"/>
          <w:szCs w:val="20"/>
        </w:rPr>
        <w:t>. 1996;24(2):198-210. http://www.ncbi.nlm.nih.gov/pubmed/8678352</w:t>
      </w:r>
    </w:p>
    <w:p w14:paraId="12C96EA5" w14:textId="77777777" w:rsidR="00F14A3F" w:rsidRDefault="00F14A3F"/>
    <w:sectPr w:rsidR="00F14A3F" w:rsidSect="00F14A3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A3F"/>
    <w:rsid w:val="00F14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7BFF5"/>
  <w15:chartTrackingRefBased/>
  <w15:docId w15:val="{FB03FA82-F23F-C04A-A956-CEF078BD3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A3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4A3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4A3F"/>
    <w:pPr>
      <w:keepNext/>
      <w:keepLines/>
      <w:spacing w:before="240"/>
      <w:outlineLvl w:val="4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14A3F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rsid w:val="00F14A3F"/>
    <w:rPr>
      <w:rFonts w:ascii="Times New Roman" w:eastAsia="Times New Roman" w:hAnsi="Times New Roman" w:cs="Times New Roman"/>
      <w:b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8CA540-B5C4-0E43-BFC8-EB73C46E8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Kudzia</dc:creator>
  <cp:keywords/>
  <dc:description/>
  <cp:lastModifiedBy>Pawel Kudzia</cp:lastModifiedBy>
  <cp:revision>1</cp:revision>
  <dcterms:created xsi:type="dcterms:W3CDTF">2021-05-17T16:30:00Z</dcterms:created>
  <dcterms:modified xsi:type="dcterms:W3CDTF">2021-05-17T16:31:00Z</dcterms:modified>
</cp:coreProperties>
</file>